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  <w:t>Table S1: Primers used for the construction of transformation vectors and for qPCR measurements. Small letters in primer sequences indicate the conferred nucleotide substitutions.</w:t>
      </w:r>
    </w:p>
    <w:tbl>
      <w:tblPr>
        <w:tblW w:w="8424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95"/>
        <w:gridCol w:w="5529"/>
      </w:tblGrid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Primer name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Primer sequence (5'-3')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198AS-HindIII-5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GACAAgCttAATCCCTCGTACGGACTTCA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198AS-HindIII-3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ggatcccccccccACGGGAGAGTGACTGGTGTC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523AS-HindIII-5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AGcttCAACCAAAATCCCTC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523AS-BamHI-3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TTAATGgAtcCAACGTTGGCGAGGC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293AS-HindIII-5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TCTCGGGCTCCAAgcTTGTCGCTCC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SgfI-NcoI-pTV-MCS-5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gcgatcgccaTGgCTGCAAGATCAGCTGGCCTA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pTV-MCS-BamHI-PmeI-3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caaatttggaTCCCTGGTTGAGTTCGATAGCAC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SgfI-EcoRI-DDE-523-5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gcgatcgccgAAttcGACAACCAAAATCCCTCGTACGG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DDE-523-NcoI-PmeI-3'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aaacaaatttgccATGgAAACAACGTTGGCGAGGCACTTG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DDE-629-fw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CATCTCAGCCGGACAAAA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DDE-729-rev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CCAATTCAGTTTGCCGAAGA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GapDH-775-fw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CGGCCGATGTTTCTATGG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GapDH-875-rev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ATCGGTCCTTCTGACGCCT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Actin-24-fw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TGAGACCTTCAATGTCCCG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>
        <w:trPr/>
        <w:tc>
          <w:tcPr>
            <w:tcW w:w="28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RT-Actin-124-rev </w:t>
            </w:r>
          </w:p>
        </w:tc>
        <w:tc>
          <w:tcPr>
            <w:tcW w:w="55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lang w:eastAsia="de-DE"/>
              </w:rPr>
              <w:t>CATCGCCTGAGTCGAGAAC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</w:r>
      <w:bookmarkStart w:id="0" w:name="PrimerSilencing"/>
      <w:bookmarkStart w:id="1" w:name="PrimerSilencing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Roman">
    <w:name w:val="roma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1:04:00Z</dcterms:created>
  <dc:creator>Sabine</dc:creator>
  <dc:description/>
  <dc:language>en-US</dc:language>
  <cp:lastModifiedBy>Sabine</cp:lastModifiedBy>
  <dcterms:modified xsi:type="dcterms:W3CDTF">2011-07-04T11:11:00Z</dcterms:modified>
  <cp:revision>3</cp:revision>
  <dc:subject/>
  <dc:title/>
</cp:coreProperties>
</file>